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F6E863" w14:textId="6A9DF1BC" w:rsidR="00815B3C" w:rsidRPr="009B3409" w:rsidRDefault="00700885">
      <w:pPr>
        <w:rPr>
          <w:rFonts w:ascii="Times New Roman" w:hAnsi="Times New Roman" w:cs="Times New Roman"/>
          <w:sz w:val="20"/>
          <w:szCs w:val="20"/>
        </w:rPr>
      </w:pPr>
      <w:r w:rsidRPr="009B3409">
        <w:rPr>
          <w:rFonts w:ascii="Times New Roman" w:hAnsi="Times New Roman" w:cs="Times New Roman"/>
          <w:b/>
          <w:sz w:val="20"/>
          <w:szCs w:val="20"/>
        </w:rPr>
        <w:t>Table S</w:t>
      </w:r>
      <w:r w:rsidR="007D32D5">
        <w:rPr>
          <w:rFonts w:ascii="Times New Roman" w:hAnsi="Times New Roman" w:cs="Times New Roman"/>
          <w:b/>
          <w:sz w:val="20"/>
          <w:szCs w:val="20"/>
        </w:rPr>
        <w:t>1</w:t>
      </w:r>
      <w:r w:rsidRPr="009B3409">
        <w:rPr>
          <w:rFonts w:ascii="Times New Roman" w:hAnsi="Times New Roman" w:cs="Times New Roman"/>
          <w:sz w:val="20"/>
          <w:szCs w:val="20"/>
        </w:rPr>
        <w:t xml:space="preserve">. Primers used in this study. </w:t>
      </w:r>
    </w:p>
    <w:tbl>
      <w:tblPr>
        <w:tblW w:w="12938" w:type="dxa"/>
        <w:tblInd w:w="93" w:type="dxa"/>
        <w:tblLook w:val="04A0" w:firstRow="1" w:lastRow="0" w:firstColumn="1" w:lastColumn="0" w:noHBand="0" w:noVBand="1"/>
      </w:tblPr>
      <w:tblGrid>
        <w:gridCol w:w="1700"/>
        <w:gridCol w:w="5772"/>
        <w:gridCol w:w="5838"/>
      </w:tblGrid>
      <w:tr w:rsidR="00815B3C" w:rsidRPr="009B3409" w14:paraId="68D799BD" w14:textId="77777777" w:rsidTr="00815B3C">
        <w:trPr>
          <w:trHeight w:val="270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E169A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5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5D681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5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2F46C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</w:tr>
      <w:tr w:rsidR="00815B3C" w:rsidRPr="009B3409" w14:paraId="44D23302" w14:textId="77777777" w:rsidTr="00815B3C">
        <w:trPr>
          <w:trHeight w:val="2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E4F1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TRG31284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C000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ATTCACAACAGCACATT</w:t>
            </w:r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A0A9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AACCACACAGTAAAATAAG</w:t>
            </w:r>
          </w:p>
        </w:tc>
      </w:tr>
      <w:tr w:rsidR="00815B3C" w:rsidRPr="009B3409" w14:paraId="42B20D89" w14:textId="77777777" w:rsidTr="00815B3C">
        <w:trPr>
          <w:trHeight w:val="2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B5BB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TRG5982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B741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GAGGCGATTGGTATTAC</w:t>
            </w:r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F6CD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GGTCCAACAGAGAAGAT</w:t>
            </w:r>
          </w:p>
        </w:tc>
      </w:tr>
      <w:tr w:rsidR="00815B3C" w:rsidRPr="009B3409" w14:paraId="799E1A31" w14:textId="77777777" w:rsidTr="00815B3C">
        <w:trPr>
          <w:trHeight w:val="2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0C5F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TRG7596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7CEA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TGAATGACAGACGAATC</w:t>
            </w:r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0621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TAGAGAACCGATCCATC</w:t>
            </w:r>
          </w:p>
        </w:tc>
      </w:tr>
      <w:tr w:rsidR="00815B3C" w:rsidRPr="009B3409" w14:paraId="1F4FBA47" w14:textId="77777777" w:rsidTr="00815B3C">
        <w:trPr>
          <w:trHeight w:val="2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D3E5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TRG5797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C90B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ACTCACCTCACTGGATA</w:t>
            </w:r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5E18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CTGTATTGGATGTCATTGTT</w:t>
            </w:r>
          </w:p>
        </w:tc>
      </w:tr>
      <w:tr w:rsidR="00815B3C" w:rsidRPr="009B3409" w14:paraId="221848B2" w14:textId="77777777" w:rsidTr="00815B3C">
        <w:trPr>
          <w:trHeight w:val="2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FD80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TRG22139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EAD3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TTCGAGCATTCTAACACA</w:t>
            </w:r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5387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TCCATACAGCCAATACTC</w:t>
            </w:r>
          </w:p>
        </w:tc>
      </w:tr>
      <w:tr w:rsidR="00815B3C" w:rsidRPr="009B3409" w14:paraId="40E4FC4E" w14:textId="77777777" w:rsidTr="00815B3C">
        <w:trPr>
          <w:trHeight w:val="2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A8A9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TRG13859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269F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TCGGTAGTTGCTGTATCT</w:t>
            </w:r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89B1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TAAGGATGTTGGCTAGAG</w:t>
            </w:r>
          </w:p>
        </w:tc>
      </w:tr>
      <w:tr w:rsidR="00815B3C" w:rsidRPr="009B3409" w14:paraId="476E9CFC" w14:textId="77777777" w:rsidTr="00815B3C">
        <w:trPr>
          <w:trHeight w:val="2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0E3C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TRG10222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DBBB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TTCTGGATGTCACCTATT</w:t>
            </w:r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56CB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GTCACTGGAATGATTGG</w:t>
            </w:r>
          </w:p>
        </w:tc>
      </w:tr>
      <w:tr w:rsidR="00815B3C" w:rsidRPr="009B3409" w14:paraId="7D3C483F" w14:textId="77777777" w:rsidTr="00815B3C">
        <w:trPr>
          <w:trHeight w:val="2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5752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TRG13394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D496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GAGACTTAGTGATGAAGAG</w:t>
            </w:r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3244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GTATCAGGTAGAGTTATGT</w:t>
            </w:r>
          </w:p>
        </w:tc>
      </w:tr>
      <w:tr w:rsidR="00815B3C" w:rsidRPr="009B3409" w14:paraId="3A9B6D85" w14:textId="77777777" w:rsidTr="00815B3C">
        <w:trPr>
          <w:trHeight w:val="2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884F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TRG22940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F612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CAACAACAAGTGAACATAC</w:t>
            </w:r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F34B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TCGGATAATAACGCATAGT</w:t>
            </w:r>
          </w:p>
        </w:tc>
      </w:tr>
      <w:tr w:rsidR="00815B3C" w:rsidRPr="009B3409" w14:paraId="2F37269E" w14:textId="77777777" w:rsidTr="00815B3C">
        <w:trPr>
          <w:trHeight w:val="2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6905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TRG6072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DF9F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CAACTGAAAGGATATGC</w:t>
            </w:r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CBE1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ATGGAGAATGGAGGTTC</w:t>
            </w:r>
          </w:p>
        </w:tc>
      </w:tr>
      <w:tr w:rsidR="00815B3C" w:rsidRPr="009B3409" w14:paraId="2A9464C3" w14:textId="77777777" w:rsidTr="00815B3C">
        <w:trPr>
          <w:trHeight w:val="2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57DB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clin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724F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GAGAACCAACAGCAATT</w:t>
            </w:r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FD05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TCCTCGATTGTCCTTTAG</w:t>
            </w:r>
          </w:p>
        </w:tc>
      </w:tr>
      <w:tr w:rsidR="00815B3C" w:rsidRPr="009B3409" w14:paraId="3874E5A0" w14:textId="77777777" w:rsidTr="00815B3C">
        <w:trPr>
          <w:trHeight w:val="2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4C4F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TRG1930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2068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TACTTGTTATATTGCGTAAG</w:t>
            </w:r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07FB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TTTGTTGCGAGGCTAATC</w:t>
            </w:r>
          </w:p>
        </w:tc>
      </w:tr>
      <w:tr w:rsidR="00815B3C" w:rsidRPr="009B3409" w14:paraId="4F52467D" w14:textId="77777777" w:rsidTr="00815B3C">
        <w:trPr>
          <w:trHeight w:val="2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02DD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TRG5706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CD05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TTCTGTGTCTGTTTCGTA</w:t>
            </w:r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3904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TCTGTATAATAAGTCCTGTT</w:t>
            </w:r>
          </w:p>
        </w:tc>
      </w:tr>
      <w:tr w:rsidR="00815B3C" w:rsidRPr="009B3409" w14:paraId="1D490B0B" w14:textId="77777777" w:rsidTr="00815B3C">
        <w:trPr>
          <w:trHeight w:val="2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02F4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TRG17371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0070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CATAGTAACAGTGATAGAAC</w:t>
            </w:r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B28F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CAGAAGAACAAGTAGAA</w:t>
            </w:r>
          </w:p>
        </w:tc>
      </w:tr>
      <w:tr w:rsidR="00815B3C" w:rsidRPr="009B3409" w14:paraId="2A257DF7" w14:textId="77777777" w:rsidTr="00815B3C">
        <w:trPr>
          <w:trHeight w:val="2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587A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TRG19275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EBA1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ACAAAGTTCTCCACAAC</w:t>
            </w:r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58E0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TTCATAAGGCATCAACTG</w:t>
            </w:r>
          </w:p>
        </w:tc>
      </w:tr>
      <w:tr w:rsidR="00815B3C" w:rsidRPr="009B3409" w14:paraId="7C778612" w14:textId="77777777" w:rsidTr="00815B3C">
        <w:trPr>
          <w:trHeight w:val="2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387B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TRG24164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B906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GGCTGTTGGTTTATTGA</w:t>
            </w:r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FC36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AATTGTAGTATGAACTGGAT</w:t>
            </w:r>
          </w:p>
        </w:tc>
      </w:tr>
      <w:tr w:rsidR="00815B3C" w:rsidRPr="009B3409" w14:paraId="1B02F78C" w14:textId="77777777" w:rsidTr="00815B3C">
        <w:trPr>
          <w:trHeight w:val="2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544E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EB-A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003D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TGTGGACAAATCGTTCTA</w:t>
            </w:r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FE12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CCGTCACCATAAAGAGT</w:t>
            </w:r>
          </w:p>
        </w:tc>
      </w:tr>
      <w:tr w:rsidR="00815B3C" w:rsidRPr="009B3409" w14:paraId="3FD4AE1D" w14:textId="77777777" w:rsidTr="00815B3C">
        <w:trPr>
          <w:trHeight w:val="2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64D7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TRG3494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61AD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TAGAAGAATGGCTGAGA</w:t>
            </w:r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EDF5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GAACAAACCTAATAGAT</w:t>
            </w:r>
          </w:p>
        </w:tc>
      </w:tr>
      <w:tr w:rsidR="00815B3C" w:rsidRPr="009B3409" w14:paraId="2E18D427" w14:textId="77777777" w:rsidTr="00815B3C">
        <w:trPr>
          <w:trHeight w:val="2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6DC4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TRG12639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F33C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CTTATGATGAGGCAATGA</w:t>
            </w:r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2861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ACTCTGGTCTCCACTTC</w:t>
            </w:r>
          </w:p>
        </w:tc>
      </w:tr>
      <w:tr w:rsidR="00815B3C" w:rsidRPr="009B3409" w14:paraId="297FD71D" w14:textId="77777777" w:rsidTr="00815B3C">
        <w:trPr>
          <w:trHeight w:val="2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9784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TRG21101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5108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CTAACTAGGGACACTCAT</w:t>
            </w:r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94F1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TAATCACTATCTGCTTACA</w:t>
            </w:r>
          </w:p>
        </w:tc>
      </w:tr>
      <w:tr w:rsidR="00815B3C" w:rsidRPr="009B3409" w14:paraId="7C451E11" w14:textId="77777777" w:rsidTr="00815B3C">
        <w:trPr>
          <w:trHeight w:val="2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4D3A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TRG32119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6DCE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TAACCACGGTCAACTTA</w:t>
            </w:r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5978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TTTCAACTTTGGCAATT</w:t>
            </w:r>
          </w:p>
        </w:tc>
      </w:tr>
      <w:tr w:rsidR="00815B3C" w:rsidRPr="009B3409" w14:paraId="7EDA4D53" w14:textId="77777777" w:rsidTr="00815B3C">
        <w:trPr>
          <w:trHeight w:val="2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6B57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TRG33257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9124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TCTATTGTCCACCACTTT</w:t>
            </w:r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F62F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TCTAACTCTAATCATTCTTGTG</w:t>
            </w:r>
          </w:p>
        </w:tc>
      </w:tr>
      <w:tr w:rsidR="00815B3C" w:rsidRPr="009B3409" w14:paraId="4B4C6FEB" w14:textId="77777777" w:rsidTr="00815B3C">
        <w:trPr>
          <w:trHeight w:val="2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6AB5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illin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577A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ATTCCGAAGTTCTACTACAAG</w:t>
            </w:r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C63A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CATTGGACGACTGATAT</w:t>
            </w:r>
          </w:p>
        </w:tc>
      </w:tr>
      <w:tr w:rsidR="00815B3C" w:rsidRPr="009B3409" w14:paraId="2CA3CFA4" w14:textId="77777777" w:rsidTr="00815B3C">
        <w:trPr>
          <w:trHeight w:val="2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63D6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TRG3469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DDEF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GAATGTTGTGAGTCAATA</w:t>
            </w:r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07D2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TGGTATAACTAGCTGGTAAC</w:t>
            </w:r>
          </w:p>
        </w:tc>
      </w:tr>
      <w:tr w:rsidR="00815B3C" w:rsidRPr="009B3409" w14:paraId="239CAF39" w14:textId="77777777" w:rsidTr="00815B3C">
        <w:trPr>
          <w:trHeight w:val="2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A3F1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TRG19197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1476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TACGGTATAACATGCTCATC</w:t>
            </w:r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F0BF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TGCTGAAATTGATAGAG</w:t>
            </w:r>
          </w:p>
        </w:tc>
      </w:tr>
      <w:tr w:rsidR="00815B3C" w:rsidRPr="009B3409" w14:paraId="01D41A93" w14:textId="77777777" w:rsidTr="00815B3C">
        <w:trPr>
          <w:trHeight w:val="2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DD65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TRG26669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54AA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TTGTTGAACTCGCTCTG</w:t>
            </w:r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E9F5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TCTCTTGAACTCCACTGT</w:t>
            </w:r>
          </w:p>
        </w:tc>
      </w:tr>
      <w:tr w:rsidR="00815B3C" w:rsidRPr="009B3409" w14:paraId="7DFE6A05" w14:textId="77777777" w:rsidTr="00815B3C">
        <w:trPr>
          <w:trHeight w:val="2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2037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BB46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CTCTCCTTATTGCTTCC</w:t>
            </w:r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1603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TGTCATCTTCGTGGTTGT</w:t>
            </w:r>
          </w:p>
        </w:tc>
      </w:tr>
      <w:tr w:rsidR="00815B3C" w:rsidRPr="009B3409" w14:paraId="2571696F" w14:textId="77777777" w:rsidTr="00815B3C">
        <w:trPr>
          <w:trHeight w:val="2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489D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TRG15394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802F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GATACAAGATATGAGAATAGC</w:t>
            </w:r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5A0D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TAAGTAAGACGGCAAAGC</w:t>
            </w:r>
          </w:p>
        </w:tc>
      </w:tr>
      <w:tr w:rsidR="00815B3C" w:rsidRPr="009B3409" w14:paraId="28BB5435" w14:textId="77777777" w:rsidTr="00815B3C">
        <w:trPr>
          <w:trHeight w:val="2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9075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TRG31066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96C5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GGATATTATCTTAATTCTCT</w:t>
            </w:r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DB3C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TTCCATGTTGTAATCATTCG</w:t>
            </w:r>
          </w:p>
        </w:tc>
      </w:tr>
      <w:tr w:rsidR="00815B3C" w:rsidRPr="009B3409" w14:paraId="56EFBA26" w14:textId="77777777" w:rsidTr="00815B3C">
        <w:trPr>
          <w:trHeight w:val="2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2CB4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TRG31416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B8C0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AGATGAGAAGTATGAGAGTGA</w:t>
            </w:r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82E8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AATAACTGAGGTTCCTT</w:t>
            </w:r>
          </w:p>
        </w:tc>
      </w:tr>
      <w:tr w:rsidR="00815B3C" w:rsidRPr="009B3409" w14:paraId="6A554A18" w14:textId="77777777" w:rsidTr="00815B3C">
        <w:trPr>
          <w:trHeight w:val="2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22AA" w14:textId="6A6F8E3F" w:rsidR="00785344" w:rsidRPr="009B3409" w:rsidRDefault="00014BCB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8725B0"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  <w:p w14:paraId="237BCF47" w14:textId="0E3431B0" w:rsidR="00EA4CBA" w:rsidRPr="009B3409" w:rsidRDefault="009B3409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hAnsi="Times New Roman" w:cs="Times New Roman"/>
                <w:sz w:val="20"/>
                <w:szCs w:val="20"/>
              </w:rPr>
              <w:t>S5-1</w:t>
            </w:r>
          </w:p>
          <w:p w14:paraId="23837131" w14:textId="11FFAD9B" w:rsidR="00EA4CBA" w:rsidRPr="009B3409" w:rsidRDefault="009B3409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hAnsi="Times New Roman" w:cs="Times New Roman"/>
                <w:sz w:val="20"/>
                <w:szCs w:val="20"/>
              </w:rPr>
              <w:t>S6</w:t>
            </w:r>
          </w:p>
          <w:p w14:paraId="49A43882" w14:textId="00ADBCD9" w:rsidR="00EA4CBA" w:rsidRPr="009B3409" w:rsidRDefault="009B3409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hAnsi="Times New Roman" w:cs="Times New Roman"/>
                <w:sz w:val="20"/>
                <w:szCs w:val="20"/>
              </w:rPr>
              <w:t>S9-1</w:t>
            </w:r>
          </w:p>
          <w:p w14:paraId="36CFABF3" w14:textId="61B4BEC4" w:rsidR="00785344" w:rsidRPr="009B3409" w:rsidRDefault="008725B0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="00D04A70" w:rsidRPr="00D04A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5</w:t>
            </w:r>
          </w:p>
          <w:p w14:paraId="58045B19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sMSTRG15394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B569" w14:textId="77777777" w:rsidR="00785344" w:rsidRPr="009B3409" w:rsidRDefault="008725B0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CCACGTTGCATCTTC</w:t>
            </w:r>
          </w:p>
          <w:p w14:paraId="27B3412E" w14:textId="2CFFE60C" w:rsidR="00EA4CBA" w:rsidRPr="009B3409" w:rsidRDefault="00755518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TTACGGTGGTGCAATTTTCA</w:t>
            </w:r>
          </w:p>
          <w:p w14:paraId="5FFDF03F" w14:textId="24180F37" w:rsidR="00EA4CBA" w:rsidRPr="009B3409" w:rsidRDefault="00942C32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2C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CAGATTGCCAAATACGAAACA</w:t>
            </w:r>
          </w:p>
          <w:p w14:paraId="19A2F7A0" w14:textId="534EFD69" w:rsidR="00EA4CBA" w:rsidRPr="009B3409" w:rsidRDefault="00942C32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2C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TGCTTCTCGTCAAACTGTCT</w:t>
            </w:r>
          </w:p>
          <w:p w14:paraId="20674321" w14:textId="3C18AC9E" w:rsidR="00785344" w:rsidRPr="009B3409" w:rsidRDefault="008725B0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GAAGTGACAGGCGAGGAG</w:t>
            </w:r>
          </w:p>
          <w:p w14:paraId="3487157E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TAATACGACTCACTATAGGG</w:t>
            </w: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CTATCTCATCAAAGGCTA</w:t>
            </w:r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47B5" w14:textId="77777777" w:rsidR="00785344" w:rsidRPr="009B3409" w:rsidRDefault="008725B0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TGGGCAAAGTGCTAGTTTC</w:t>
            </w:r>
          </w:p>
          <w:p w14:paraId="2F0D66D9" w14:textId="1426E5AE" w:rsidR="00EA4CBA" w:rsidRPr="009B3409" w:rsidRDefault="00755518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55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CTTTCCTTCACTAACTTCTGACT</w:t>
            </w:r>
          </w:p>
          <w:p w14:paraId="25633FED" w14:textId="3FB0BD59" w:rsidR="00EA4CBA" w:rsidRPr="009B3409" w:rsidRDefault="00942C32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2C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AGCAGTACGCGTCGTTCA</w:t>
            </w:r>
          </w:p>
          <w:p w14:paraId="271703B8" w14:textId="32E66C21" w:rsidR="00EA4CBA" w:rsidRPr="009B3409" w:rsidRDefault="00942C32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2C3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AACAATTCGTGTCCTGAA</w:t>
            </w:r>
          </w:p>
          <w:p w14:paraId="4BDBC8CA" w14:textId="1C0280E1" w:rsidR="00785344" w:rsidRPr="009B3409" w:rsidRDefault="008725B0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GCTGTGCGGGATGTT</w:t>
            </w:r>
          </w:p>
          <w:p w14:paraId="49B2C5A6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TAATACGACTCACTATAGGG</w:t>
            </w: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TTAAATTCTGGACGAAAA</w:t>
            </w:r>
          </w:p>
        </w:tc>
      </w:tr>
      <w:tr w:rsidR="00815B3C" w:rsidRPr="009B3409" w14:paraId="5386C3BD" w14:textId="77777777" w:rsidTr="00815B3C">
        <w:trPr>
          <w:trHeight w:val="2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5DEC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sPI</w:t>
            </w:r>
          </w:p>
        </w:tc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1375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TAATACGACTCACTATAGGG</w:t>
            </w: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CCTATTTCTATTTTCTCG</w:t>
            </w:r>
          </w:p>
        </w:tc>
        <w:tc>
          <w:tcPr>
            <w:tcW w:w="5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387D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TAATACGACTCACTATAGGG</w:t>
            </w: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TCGCACTTGTCATCTTCG</w:t>
            </w:r>
          </w:p>
        </w:tc>
      </w:tr>
      <w:tr w:rsidR="00815B3C" w:rsidRPr="009B3409" w14:paraId="0AE18D66" w14:textId="77777777" w:rsidTr="00815B3C">
        <w:trPr>
          <w:trHeight w:val="27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00991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sEGFP</w:t>
            </w:r>
          </w:p>
        </w:tc>
        <w:tc>
          <w:tcPr>
            <w:tcW w:w="5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4BECB3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TAATACGACTCACTATAGGG</w:t>
            </w: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TTCAGCGTGTCCG</w:t>
            </w:r>
          </w:p>
        </w:tc>
        <w:tc>
          <w:tcPr>
            <w:tcW w:w="5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44D98" w14:textId="77777777" w:rsidR="00815B3C" w:rsidRPr="009B3409" w:rsidRDefault="00815B3C" w:rsidP="00815B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TAATACGACTCACTATAGGG</w:t>
            </w:r>
            <w:r w:rsidRPr="009B34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CTTGATGCCGTTC</w:t>
            </w:r>
          </w:p>
        </w:tc>
      </w:tr>
    </w:tbl>
    <w:p w14:paraId="09FA38FB" w14:textId="77777777" w:rsidR="00815B3C" w:rsidRPr="009B3409" w:rsidRDefault="00815B3C">
      <w:pPr>
        <w:rPr>
          <w:rFonts w:ascii="Times New Roman" w:hAnsi="Times New Roman" w:cs="Times New Roman"/>
          <w:sz w:val="20"/>
          <w:szCs w:val="20"/>
        </w:rPr>
      </w:pPr>
    </w:p>
    <w:sectPr w:rsidR="00815B3C" w:rsidRPr="009B3409" w:rsidSect="00815B3C">
      <w:pgSz w:w="16839" w:h="23814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5FCCE0" w14:textId="77777777" w:rsidR="00ED3A6E" w:rsidRDefault="00ED3A6E" w:rsidP="00815B3C">
      <w:r>
        <w:separator/>
      </w:r>
    </w:p>
  </w:endnote>
  <w:endnote w:type="continuationSeparator" w:id="0">
    <w:p w14:paraId="42FA4B64" w14:textId="77777777" w:rsidR="00ED3A6E" w:rsidRDefault="00ED3A6E" w:rsidP="00815B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BFDA29" w14:textId="77777777" w:rsidR="00ED3A6E" w:rsidRDefault="00ED3A6E" w:rsidP="00815B3C">
      <w:r>
        <w:separator/>
      </w:r>
    </w:p>
  </w:footnote>
  <w:footnote w:type="continuationSeparator" w:id="0">
    <w:p w14:paraId="06FB1B17" w14:textId="77777777" w:rsidR="00ED3A6E" w:rsidRDefault="00ED3A6E" w:rsidP="00815B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15B3C"/>
    <w:rsid w:val="00014BCB"/>
    <w:rsid w:val="00131665"/>
    <w:rsid w:val="00157886"/>
    <w:rsid w:val="00265DCE"/>
    <w:rsid w:val="0027619F"/>
    <w:rsid w:val="00306A8C"/>
    <w:rsid w:val="00425FFD"/>
    <w:rsid w:val="004C7088"/>
    <w:rsid w:val="006F3BA5"/>
    <w:rsid w:val="00700885"/>
    <w:rsid w:val="00755518"/>
    <w:rsid w:val="00785344"/>
    <w:rsid w:val="007D32D5"/>
    <w:rsid w:val="00815B3C"/>
    <w:rsid w:val="008725B0"/>
    <w:rsid w:val="00942C32"/>
    <w:rsid w:val="009B3409"/>
    <w:rsid w:val="009B6B18"/>
    <w:rsid w:val="00A63029"/>
    <w:rsid w:val="00AE3099"/>
    <w:rsid w:val="00B73DE7"/>
    <w:rsid w:val="00BB3D07"/>
    <w:rsid w:val="00CF40F2"/>
    <w:rsid w:val="00D04A70"/>
    <w:rsid w:val="00DF4BA0"/>
    <w:rsid w:val="00EA4CBA"/>
    <w:rsid w:val="00ED3A6E"/>
    <w:rsid w:val="00F70640"/>
    <w:rsid w:val="00FF0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EBAE7D"/>
  <w15:docId w15:val="{6482554D-5316-48D0-8B70-CBA9CB813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4B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5B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5B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5B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5B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41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34</Words>
  <Characters>1908</Characters>
  <Application>Microsoft Office Word</Application>
  <DocSecurity>0</DocSecurity>
  <Lines>15</Lines>
  <Paragraphs>4</Paragraphs>
  <ScaleCrop>false</ScaleCrop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张 建华</cp:lastModifiedBy>
  <cp:revision>320</cp:revision>
  <dcterms:created xsi:type="dcterms:W3CDTF">2019-09-17T06:21:00Z</dcterms:created>
  <dcterms:modified xsi:type="dcterms:W3CDTF">2020-05-29T07:57:00Z</dcterms:modified>
</cp:coreProperties>
</file>